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4C909" w14:textId="77777777" w:rsidR="00C77C35" w:rsidRDefault="00C77C35" w:rsidP="00C77C35">
      <w:pPr>
        <w:pStyle w:val="Paragraph"/>
        <w:ind w:firstLine="0"/>
        <w:jc w:val="both"/>
      </w:pPr>
    </w:p>
    <w:p w14:paraId="59612B26" w14:textId="77777777" w:rsidR="00C77C35" w:rsidRPr="00A648B5" w:rsidRDefault="00C77C35" w:rsidP="00C77C35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1BDBFD94" wp14:editId="619BE4D7">
            <wp:extent cx="6706235" cy="4542155"/>
            <wp:effectExtent l="0" t="0" r="0" b="0"/>
            <wp:docPr id="1" name="Picture 1" descr="A picture containing ligh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light, da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235" cy="4542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648B5">
        <w:t xml:space="preserve">Figure S7: SARS-CoV-2 </w:t>
      </w:r>
      <w:proofErr w:type="spellStart"/>
      <w:r w:rsidRPr="00A648B5">
        <w:t>Pseudotyped</w:t>
      </w:r>
      <w:proofErr w:type="spellEnd"/>
      <w:r w:rsidRPr="00A648B5">
        <w:t xml:space="preserve"> particles assay for non-blockers and the trimer. SARS-CoV-2 </w:t>
      </w:r>
      <w:proofErr w:type="spellStart"/>
      <w:r w:rsidRPr="00A648B5">
        <w:t>pseudotyped</w:t>
      </w:r>
      <w:proofErr w:type="spellEnd"/>
      <w:r w:rsidRPr="00A648B5">
        <w:t xml:space="preserve"> particle entry assay for Nanobody(A), Fc(B) and Trimer(C) formats. </w:t>
      </w:r>
    </w:p>
    <w:p w14:paraId="7FC12937" w14:textId="77777777" w:rsidR="00C77C35" w:rsidRDefault="00C77C35" w:rsidP="00C77C35">
      <w:pPr>
        <w:pStyle w:val="Paragraph"/>
        <w:ind w:firstLine="0"/>
        <w:jc w:val="both"/>
      </w:pPr>
    </w:p>
    <w:p w14:paraId="30573012" w14:textId="77777777" w:rsidR="00C77C35" w:rsidRDefault="00C77C35" w:rsidP="00C77C35">
      <w:pPr>
        <w:pStyle w:val="Paragraph"/>
        <w:ind w:firstLine="0"/>
        <w:jc w:val="both"/>
      </w:pPr>
    </w:p>
    <w:p w14:paraId="74A8E498" w14:textId="77777777" w:rsidR="00C77C35" w:rsidRDefault="00C77C35"/>
    <w:sectPr w:rsidR="00C77C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35"/>
    <w:rsid w:val="00C7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49DB1"/>
  <w15:chartTrackingRefBased/>
  <w15:docId w15:val="{0668F2A8-2BC6-461E-8CEF-CCF0017BF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77C3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8:59:00Z</dcterms:created>
  <dcterms:modified xsi:type="dcterms:W3CDTF">2022-08-03T08:59:00Z</dcterms:modified>
</cp:coreProperties>
</file>